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53911" w14:textId="77777777" w:rsidR="00686299" w:rsidRPr="003A36C1" w:rsidRDefault="00686299">
      <w:pPr>
        <w:rPr>
          <w:rFonts w:ascii="Times New Roman" w:hAnsi="Times New Roman" w:cs="Times New Roman"/>
          <w:sz w:val="24"/>
          <w:szCs w:val="24"/>
        </w:rPr>
      </w:pPr>
    </w:p>
    <w:p w14:paraId="1A5B0DAF" w14:textId="0990AB4F" w:rsidR="00FA101A" w:rsidRPr="003A36C1" w:rsidRDefault="00FA101A" w:rsidP="00FA101A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A36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2490F" w:rsidRPr="003A36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36C1">
        <w:rPr>
          <w:rFonts w:ascii="Times New Roman" w:hAnsi="Times New Roman" w:cs="Times New Roman"/>
          <w:b/>
          <w:bCs/>
          <w:sz w:val="24"/>
          <w:szCs w:val="24"/>
        </w:rPr>
        <w:t>1 Publication and Citation Profiles of Leading Countries</w:t>
      </w:r>
    </w:p>
    <w:tbl>
      <w:tblPr>
        <w:tblW w:w="145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245"/>
        <w:gridCol w:w="1245"/>
        <w:gridCol w:w="1245"/>
        <w:gridCol w:w="1245"/>
        <w:gridCol w:w="1405"/>
        <w:gridCol w:w="1085"/>
        <w:gridCol w:w="1245"/>
        <w:gridCol w:w="1245"/>
        <w:gridCol w:w="1245"/>
        <w:gridCol w:w="1245"/>
      </w:tblGrid>
      <w:tr w:rsidR="00FA101A" w:rsidRPr="003A36C1" w14:paraId="169BC533" w14:textId="77777777" w:rsidTr="0038660F">
        <w:trPr>
          <w:trHeight w:val="570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89F62" w14:textId="77777777" w:rsidR="00FA101A" w:rsidRPr="003A36C1" w:rsidRDefault="00FA101A" w:rsidP="0038660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73DE7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rticl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EB5D1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1BFC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CP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83A7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CP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7F85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CP_Ratio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001C4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0B15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_rank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F46A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6EA9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_rank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2358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verage Citations</w:t>
            </w:r>
          </w:p>
        </w:tc>
      </w:tr>
      <w:tr w:rsidR="00FA101A" w:rsidRPr="003A36C1" w14:paraId="13B7DF04" w14:textId="77777777" w:rsidTr="0038660F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0E8EA80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791A7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AF8819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91946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DF796D4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E62013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D51EF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B11422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024491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138B56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D50F4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9.7</w:t>
            </w:r>
          </w:p>
        </w:tc>
      </w:tr>
      <w:tr w:rsidR="00FA101A" w:rsidRPr="003A36C1" w14:paraId="38417601" w14:textId="77777777" w:rsidTr="0038660F">
        <w:trPr>
          <w:trHeight w:val="300"/>
        </w:trPr>
        <w:tc>
          <w:tcPr>
            <w:tcW w:w="2120" w:type="dxa"/>
            <w:tcBorders>
              <w:top w:val="nil"/>
            </w:tcBorders>
            <w:shd w:val="clear" w:color="auto" w:fill="auto"/>
            <w:vAlign w:val="bottom"/>
          </w:tcPr>
          <w:p w14:paraId="0FF36AEF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085A148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02D2B114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67DFEF8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14F609A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vAlign w:val="bottom"/>
          </w:tcPr>
          <w:p w14:paraId="3DDC5DA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vAlign w:val="bottom"/>
          </w:tcPr>
          <w:p w14:paraId="4A0276C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5B94CF8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76EAFA5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328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2F9386B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bottom"/>
          </w:tcPr>
          <w:p w14:paraId="49A41EE1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3.3</w:t>
            </w:r>
          </w:p>
        </w:tc>
      </w:tr>
      <w:tr w:rsidR="00FA101A" w:rsidRPr="003A36C1" w14:paraId="4D14BA8A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4258DD27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629045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E999D3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631CFC6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FFCDBF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2903287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0EF591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3A488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BFC8C0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295B89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4D7924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41.2</w:t>
            </w:r>
          </w:p>
        </w:tc>
      </w:tr>
      <w:tr w:rsidR="00FA101A" w:rsidRPr="003A36C1" w14:paraId="65481F14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2F4511CE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7C8E53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10EB04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B8E1F5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655FEC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C1B5FD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139D077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1FF592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C0BBA4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F62DD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748F76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0.1</w:t>
            </w:r>
          </w:p>
        </w:tc>
      </w:tr>
      <w:tr w:rsidR="00FA101A" w:rsidRPr="003A36C1" w14:paraId="7BD9359F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ADD3B5A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43AB38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B07097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80384A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A05EE9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09FC9F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D14B74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EC87D8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C85969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BEF644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9E75CA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5.5</w:t>
            </w:r>
          </w:p>
        </w:tc>
      </w:tr>
      <w:tr w:rsidR="00FA101A" w:rsidRPr="003A36C1" w14:paraId="6D167B73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56EB0A40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1F50BE6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0D6377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519CF6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A377F96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E266D8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2345AA7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2A974F7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F90A7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214205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928CB9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8.7</w:t>
            </w:r>
          </w:p>
        </w:tc>
      </w:tr>
      <w:tr w:rsidR="00FA101A" w:rsidRPr="003A36C1" w14:paraId="03CF0B31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28ADBB3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41B0B4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C8DD91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CF6B2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84F934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2FD22DC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2D326E4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2BE5F5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C5D08A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223D1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48EC2A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3.6</w:t>
            </w:r>
          </w:p>
        </w:tc>
      </w:tr>
      <w:tr w:rsidR="00FA101A" w:rsidRPr="003A36C1" w14:paraId="675CC0C1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38ED0DF3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3CF12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1FB4E4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0F6411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22B3C7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FBC3EE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3C72127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94FB634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20DA4F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07F24F4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8B94A1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1</w:t>
            </w:r>
          </w:p>
        </w:tc>
      </w:tr>
      <w:tr w:rsidR="00FA101A" w:rsidRPr="003A36C1" w14:paraId="06378E95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6C5B9460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0580A6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C930D7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0789374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CBDA15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1E30BB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E44B95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D879E0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6C6D87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56C6B8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B653F3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7.1</w:t>
            </w:r>
          </w:p>
        </w:tc>
      </w:tr>
      <w:tr w:rsidR="00FA101A" w:rsidRPr="003A36C1" w14:paraId="4109393E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C659CEF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1423626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424018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45C95C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EEBD061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7A6238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BAEE46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F7D8A9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E3A221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73B7DF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05D296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5</w:t>
            </w:r>
          </w:p>
        </w:tc>
      </w:tr>
      <w:tr w:rsidR="00FA101A" w:rsidRPr="003A36C1" w14:paraId="7A043E3C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9E5D29F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0CDE21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567A5B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44DF02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D03776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908F687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37E6446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7DBE9F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AAB261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2E1CC4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B676E6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95.3</w:t>
            </w:r>
          </w:p>
        </w:tc>
      </w:tr>
      <w:tr w:rsidR="00FA101A" w:rsidRPr="003A36C1" w14:paraId="0842894F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0FD480B5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65A4B6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10CDD8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59C7091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D975EA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317807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7A9286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F80E8D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F70602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524D9C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1C2C66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2.3</w:t>
            </w:r>
          </w:p>
        </w:tc>
      </w:tr>
      <w:tr w:rsidR="00FA101A" w:rsidRPr="003A36C1" w14:paraId="67327A10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7B9A4309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80A97F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74EDE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5D82EA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181C3D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A41B691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6058E67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E34C1F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01CB36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4DDD68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D7B888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9.4</w:t>
            </w:r>
          </w:p>
        </w:tc>
      </w:tr>
      <w:tr w:rsidR="00FA101A" w:rsidRPr="003A36C1" w14:paraId="21371E8E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681A6C9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6E820E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241D92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334E50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F43A71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16E243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970B41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3BA9DB7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941717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EAB939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748DC4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2.7</w:t>
            </w:r>
          </w:p>
        </w:tc>
      </w:tr>
      <w:tr w:rsidR="00FA101A" w:rsidRPr="003A36C1" w14:paraId="3FD62AE3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5A9BFF1B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D96A0A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69CF09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DC6C23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D15D7B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2A01DE4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24BA00B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EBB71E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80CC46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CD80421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62335D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7</w:t>
            </w:r>
          </w:p>
        </w:tc>
      </w:tr>
      <w:tr w:rsidR="00FA101A" w:rsidRPr="003A36C1" w14:paraId="04FD7319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6382AF2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3D44FA6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3003C9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B2149E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71D86C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2C858F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2B089E1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4A5CD5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7C28B0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D5C1C8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1C02FF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.2</w:t>
            </w:r>
          </w:p>
        </w:tc>
      </w:tr>
      <w:tr w:rsidR="00FA101A" w:rsidRPr="003A36C1" w14:paraId="778DC63D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0A35416E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81BC70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CAFBFA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D58F8B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492B2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70AB39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097A781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501D3F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22C4A06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20859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2B2FC8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7.5</w:t>
            </w:r>
          </w:p>
        </w:tc>
      </w:tr>
      <w:tr w:rsidR="00FA101A" w:rsidRPr="003A36C1" w14:paraId="5DED6B4F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14FB0926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D9ABB5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412C058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E69B6A0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88FFCF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6E8EF64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134B0B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D6CFB3C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EEE597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FEAC5EA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CB7B02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69.7</w:t>
            </w:r>
          </w:p>
        </w:tc>
      </w:tr>
      <w:tr w:rsidR="00FA101A" w:rsidRPr="003A36C1" w14:paraId="5228D300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783A96E1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ABB2621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8B2AB82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96A8D3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7B9567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C37166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86455D3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C3D4DC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6DE9C9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52B4FD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9A38B6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42</w:t>
            </w:r>
          </w:p>
        </w:tc>
      </w:tr>
      <w:tr w:rsidR="00FA101A" w:rsidRPr="003A36C1" w14:paraId="113CC1A4" w14:textId="77777777" w:rsidTr="0038660F">
        <w:trPr>
          <w:trHeight w:val="300"/>
        </w:trPr>
        <w:tc>
          <w:tcPr>
            <w:tcW w:w="2120" w:type="dxa"/>
            <w:shd w:val="clear" w:color="auto" w:fill="auto"/>
            <w:vAlign w:val="bottom"/>
          </w:tcPr>
          <w:p w14:paraId="03339141" w14:textId="77777777" w:rsidR="00FA101A" w:rsidRPr="003A36C1" w:rsidRDefault="00FA101A" w:rsidP="0038660F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6C580D74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90906BE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A546B4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3A49534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BFCC2E1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ACD2D85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C5823DB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C64488D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E400159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88068AF" w14:textId="77777777" w:rsidR="00FA101A" w:rsidRPr="003A36C1" w:rsidRDefault="00FA101A" w:rsidP="003866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6C1">
              <w:rPr>
                <w:rFonts w:ascii="Times New Roman" w:eastAsia="微软雅黑" w:hAnsi="Times New Roman" w:cs="Times New Roman"/>
                <w:sz w:val="24"/>
                <w:szCs w:val="24"/>
              </w:rPr>
              <w:t>9</w:t>
            </w:r>
          </w:p>
        </w:tc>
      </w:tr>
    </w:tbl>
    <w:p w14:paraId="086B4A47" w14:textId="77777777" w:rsidR="00E434D3" w:rsidRPr="003A36C1" w:rsidRDefault="00E434D3" w:rsidP="00E434D3">
      <w:pPr>
        <w:spacing w:beforeLines="50" w:before="156"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A36C1">
        <w:rPr>
          <w:rFonts w:ascii="Times New Roman" w:hAnsi="Times New Roman" w:cs="Times New Roman"/>
          <w:sz w:val="24"/>
          <w:szCs w:val="24"/>
        </w:rPr>
        <w:t xml:space="preserve">Articles: Publications of Corresponding Authors only. Freq: Frequence of Total Publications. MCP_Ratio: Proportion of Multiple Country </w:t>
      </w:r>
      <w:r w:rsidRPr="003A36C1">
        <w:rPr>
          <w:rFonts w:ascii="Times New Roman" w:hAnsi="Times New Roman" w:cs="Times New Roman"/>
          <w:sz w:val="24"/>
          <w:szCs w:val="24"/>
        </w:rPr>
        <w:lastRenderedPageBreak/>
        <w:t>Publications. TP: Total Publications. TP_rank: Rank of Total Publications. TC: Total Citations. TC_rank: Rank of Total Citations. Average Citations: The average number of citations per publication.</w:t>
      </w:r>
    </w:p>
    <w:p w14:paraId="2577814E" w14:textId="77777777" w:rsidR="00FA101A" w:rsidRPr="003A36C1" w:rsidRDefault="00FA101A">
      <w:pPr>
        <w:rPr>
          <w:rFonts w:ascii="Times New Roman" w:hAnsi="Times New Roman" w:cs="Times New Roman"/>
          <w:sz w:val="24"/>
          <w:szCs w:val="24"/>
        </w:rPr>
      </w:pPr>
    </w:p>
    <w:p w14:paraId="3F034D21" w14:textId="0E089DCA" w:rsidR="00FA101A" w:rsidRPr="003A36C1" w:rsidRDefault="00FA101A" w:rsidP="00FA101A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A36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2490F" w:rsidRPr="003A36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36C1">
        <w:rPr>
          <w:rFonts w:ascii="Times New Roman" w:hAnsi="Times New Roman" w:cs="Times New Roman"/>
          <w:b/>
          <w:bCs/>
          <w:sz w:val="24"/>
          <w:szCs w:val="24"/>
        </w:rPr>
        <w:t>2 Publication and Citation Profiles of High-Impact Authors</w:t>
      </w:r>
    </w:p>
    <w:tbl>
      <w:tblPr>
        <w:tblStyle w:val="a7"/>
        <w:tblW w:w="140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65"/>
        <w:gridCol w:w="1166"/>
        <w:gridCol w:w="1166"/>
        <w:gridCol w:w="1165"/>
        <w:gridCol w:w="1166"/>
        <w:gridCol w:w="1166"/>
        <w:gridCol w:w="1165"/>
        <w:gridCol w:w="1166"/>
        <w:gridCol w:w="1166"/>
      </w:tblGrid>
      <w:tr w:rsidR="00FA101A" w:rsidRPr="003A36C1" w14:paraId="737FABDA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2C0A1" w14:textId="77777777" w:rsidR="00FA101A" w:rsidRPr="003A36C1" w:rsidRDefault="00FA101A" w:rsidP="0038660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4D1ED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_index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6719A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-index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0E833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-index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8E2C4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Y_star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044CE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C773D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_Frac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74849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_rank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CEC5E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48F71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_rank</w:t>
            </w:r>
          </w:p>
        </w:tc>
      </w:tr>
      <w:tr w:rsidR="00FA101A" w:rsidRPr="003A36C1" w14:paraId="79BB974C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0C72E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HERBST-KRALOVETZ MM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5E24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6FBA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166E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4691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1007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B659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4361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B855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73FE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A101A" w:rsidRPr="003A36C1" w14:paraId="138D78B2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82DA8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LANIEWSKI P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C410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674F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20B03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D3F6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6B0BC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6CD0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35562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F8F6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C62F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A101A" w:rsidRPr="003A36C1" w14:paraId="3BD35536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C0BC6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CHASE D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C6CD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9547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B496D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CCAC3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B97D2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C2C3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99E3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7621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B22D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101A" w:rsidRPr="003A36C1" w14:paraId="20B0D4A0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8D5AE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KYRGIOU 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A3E9D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0F50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5389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9601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7F44D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3EC5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DAEB3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3BB9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0F41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101A" w:rsidRPr="003A36C1" w14:paraId="42C21331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9AF6E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ZHANG 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BD65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BB1F5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6EDB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ADDB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8E44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ABBE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68E23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7C80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1A34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A101A" w:rsidRPr="003A36C1" w14:paraId="5B7E3328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1951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ROE D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2FC1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DB2A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BA8A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0FAE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68EF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871A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E32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3B7B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CED0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101A" w:rsidRPr="003A36C1" w14:paraId="7E2E70F2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D6AEA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WANG 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B3D4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A44A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78FA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FF31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D438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5204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5576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803E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AB92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A101A" w:rsidRPr="003A36C1" w14:paraId="2A741235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FFB4F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BHATTARAKOSOL P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8E83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1F3CD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2ED8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FC0D2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4EB2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E90E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A0EA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074C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DEAC3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A101A" w:rsidRPr="003A36C1" w14:paraId="05FBCBF5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B4D27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BOON M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B991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3C4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F6FA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B220C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6120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E976C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3CDE5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EA4D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7372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A101A" w:rsidRPr="003A36C1" w14:paraId="38B94AAC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C21FD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COLBERT 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0B24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49062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3CEB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883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C8D3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2F5C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CFD3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9DF0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CBE32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A101A" w:rsidRPr="003A36C1" w14:paraId="04D9B8CC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27F67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CUI H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E60D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7054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3675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F4A25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C3E5D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1563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5736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997E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45B9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101A" w:rsidRPr="003A36C1" w14:paraId="0F74F747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32BE6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DENNY 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7DC7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186C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BD643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77FA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86C0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4296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4E905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C632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465D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101A" w:rsidRPr="003A36C1" w14:paraId="4C49B2E3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F1B6A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GODOY-VITORINO 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B62F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4CB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BB7A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29F0C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C6D7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073D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860B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1FD2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9AA5D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A101A" w:rsidRPr="003A36C1" w14:paraId="74B7ACE1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0871B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HEINTZ AP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BEC15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C89D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1D1E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D827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33EB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9B56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09F0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1F0B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C6B2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A101A" w:rsidRPr="003A36C1" w14:paraId="6EFCAB9D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01B4A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HERRERO 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3C0EB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CEBC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F488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E454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46D4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18812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E12B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12A8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8FC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A101A" w:rsidRPr="003A36C1" w14:paraId="582245F0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09154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KOBETZ 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447E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7B45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E9A1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A437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A0CC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9407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B70C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2175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68CB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A101A" w:rsidRPr="003A36C1" w14:paraId="01350604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1FE20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KUHN 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EE7B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C4C5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A99C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A22C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55B6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044D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E2F2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3710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3605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101A" w:rsidRPr="003A36C1" w14:paraId="6821D095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47156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LARSSON P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CDEA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7E13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744A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1C6C9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3DA1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3AD95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6EA33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35B6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74795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A101A" w:rsidRPr="003A36C1" w14:paraId="525BB1A4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BC4F9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LI 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068B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DE97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1F11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AD33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52F2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FE7E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F795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F70FF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ED7D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A101A" w:rsidRPr="003A36C1" w14:paraId="604F2222" w14:textId="77777777" w:rsidTr="0038660F">
        <w:trPr>
          <w:trHeight w:val="312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BACC8D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LI L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460D3E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77036D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CB48D6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B6043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CC750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07224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BACBF2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2EC7B2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AFEE2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7B181367" w14:textId="4BA0E228" w:rsidR="00E434D3" w:rsidRPr="003A36C1" w:rsidRDefault="00E434D3" w:rsidP="00E434D3">
      <w:pPr>
        <w:spacing w:beforeLines="50" w:before="156"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A36C1">
        <w:rPr>
          <w:rFonts w:ascii="Times New Roman" w:hAnsi="Times New Roman" w:cs="Times New Roman"/>
          <w:sz w:val="24"/>
          <w:szCs w:val="24"/>
        </w:rPr>
        <w:lastRenderedPageBreak/>
        <w:t xml:space="preserve">H_index: The h-index of the </w:t>
      </w:r>
      <w:r w:rsidR="00E810E7">
        <w:rPr>
          <w:rFonts w:ascii="Times New Roman" w:hAnsi="Times New Roman" w:cs="Times New Roman" w:hint="eastAsia"/>
          <w:sz w:val="24"/>
          <w:szCs w:val="24"/>
        </w:rPr>
        <w:t>authors</w:t>
      </w:r>
      <w:r w:rsidRPr="003A36C1">
        <w:rPr>
          <w:rFonts w:ascii="Times New Roman" w:hAnsi="Times New Roman" w:cs="Times New Roman"/>
          <w:sz w:val="24"/>
          <w:szCs w:val="24"/>
        </w:rPr>
        <w:t xml:space="preserve">, which measures both the productivity and citation impact of the </w:t>
      </w:r>
      <w:r w:rsidR="00E810E7">
        <w:rPr>
          <w:rFonts w:ascii="Times New Roman" w:hAnsi="Times New Roman" w:cs="Times New Roman" w:hint="eastAsia"/>
          <w:sz w:val="24"/>
          <w:szCs w:val="24"/>
        </w:rPr>
        <w:t>authors</w:t>
      </w:r>
      <w:r w:rsidRPr="003A36C1">
        <w:rPr>
          <w:rFonts w:ascii="Times New Roman" w:hAnsi="Times New Roman" w:cs="Times New Roman"/>
          <w:sz w:val="24"/>
          <w:szCs w:val="24"/>
        </w:rPr>
        <w:t xml:space="preserve">. g_index: The g-index of the </w:t>
      </w:r>
      <w:r w:rsidR="00E810E7">
        <w:rPr>
          <w:rFonts w:ascii="Times New Roman" w:hAnsi="Times New Roman" w:cs="Times New Roman" w:hint="eastAsia"/>
          <w:sz w:val="24"/>
          <w:szCs w:val="24"/>
        </w:rPr>
        <w:t>authors</w:t>
      </w:r>
      <w:r w:rsidRPr="003A36C1">
        <w:rPr>
          <w:rFonts w:ascii="Times New Roman" w:hAnsi="Times New Roman" w:cs="Times New Roman"/>
          <w:sz w:val="24"/>
          <w:szCs w:val="24"/>
        </w:rPr>
        <w:t xml:space="preserve">. m_index: The m-index of the </w:t>
      </w:r>
      <w:r w:rsidR="00E810E7">
        <w:rPr>
          <w:rFonts w:ascii="Times New Roman" w:hAnsi="Times New Roman" w:cs="Times New Roman" w:hint="eastAsia"/>
          <w:sz w:val="24"/>
          <w:szCs w:val="24"/>
        </w:rPr>
        <w:t>authors</w:t>
      </w:r>
      <w:r w:rsidRPr="003A36C1">
        <w:rPr>
          <w:rFonts w:ascii="Times New Roman" w:hAnsi="Times New Roman" w:cs="Times New Roman"/>
          <w:sz w:val="24"/>
          <w:szCs w:val="24"/>
        </w:rPr>
        <w:t>, which is the h-index divided by the number of years since the first published paper. TP: Total Publications. TP_rank: Rank of Total Publications. TC: Total Citations. TC_rank: Rank of Total Citations. Average Citations: The average number of citations per publication. PY_start: Publication Year Start, indicating the year the journal started publication.</w:t>
      </w:r>
    </w:p>
    <w:p w14:paraId="75EDBBAE" w14:textId="77777777" w:rsidR="00FA101A" w:rsidRPr="003A36C1" w:rsidRDefault="00FA101A">
      <w:pPr>
        <w:rPr>
          <w:rFonts w:ascii="Times New Roman" w:hAnsi="Times New Roman" w:cs="Times New Roman"/>
          <w:sz w:val="24"/>
          <w:szCs w:val="24"/>
        </w:rPr>
      </w:pPr>
    </w:p>
    <w:p w14:paraId="0F11F10C" w14:textId="77777777" w:rsidR="00FA101A" w:rsidRPr="003A36C1" w:rsidRDefault="00FA101A">
      <w:pPr>
        <w:rPr>
          <w:rFonts w:ascii="Times New Roman" w:hAnsi="Times New Roman" w:cs="Times New Roman"/>
          <w:sz w:val="24"/>
          <w:szCs w:val="24"/>
        </w:rPr>
      </w:pPr>
    </w:p>
    <w:p w14:paraId="66439E9E" w14:textId="77777777" w:rsidR="001F5CEB" w:rsidRPr="003A36C1" w:rsidRDefault="001F5CE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A36C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DEB497" w14:textId="6A8E0ADD" w:rsidR="00FA101A" w:rsidRPr="003A36C1" w:rsidRDefault="00FA101A" w:rsidP="00FA101A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A36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2490F" w:rsidRPr="003A36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36C1">
        <w:rPr>
          <w:rFonts w:ascii="Times New Roman" w:hAnsi="Times New Roman" w:cs="Times New Roman"/>
          <w:b/>
          <w:bCs/>
          <w:sz w:val="24"/>
          <w:szCs w:val="24"/>
        </w:rPr>
        <w:t>3 Bibliometric Indicators of High-Impact Journals</w:t>
      </w:r>
    </w:p>
    <w:tbl>
      <w:tblPr>
        <w:tblStyle w:val="a7"/>
        <w:tblW w:w="156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7"/>
        <w:gridCol w:w="1044"/>
        <w:gridCol w:w="1044"/>
        <w:gridCol w:w="1044"/>
        <w:gridCol w:w="1044"/>
        <w:gridCol w:w="1170"/>
        <w:gridCol w:w="918"/>
        <w:gridCol w:w="1044"/>
        <w:gridCol w:w="1013"/>
        <w:gridCol w:w="1075"/>
        <w:gridCol w:w="1052"/>
      </w:tblGrid>
      <w:tr w:rsidR="00FA101A" w:rsidRPr="003A36C1" w14:paraId="5460205B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2E2BE" w14:textId="77777777" w:rsidR="00FA101A" w:rsidRPr="003A36C1" w:rsidRDefault="00FA101A" w:rsidP="0038660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15D5B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_index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726BB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G_index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59006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_index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329F1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202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CF4BD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CR 202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5EFF7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3D9DC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_rank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97B99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7A301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_rank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5321C" w14:textId="77777777" w:rsidR="00FA101A" w:rsidRPr="003A36C1" w:rsidRDefault="00FA101A" w:rsidP="0038660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Y_start</w:t>
            </w:r>
          </w:p>
        </w:tc>
      </w:tr>
      <w:tr w:rsidR="00FA101A" w:rsidRPr="003A36C1" w14:paraId="0A8FBDFC" w14:textId="77777777" w:rsidTr="00E434D3">
        <w:trPr>
          <w:trHeight w:val="70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62824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BMC INFECTIOUS DISEASE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EA1D3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3171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87A9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381B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33BCC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9A21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BB01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FE9A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39072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94B0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FA101A" w:rsidRPr="003A36C1" w14:paraId="4236997C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24BE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FRONTIERS IN CELLULAR AND INFECTION MICROBI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66FB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2EB2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4487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DDDD9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479AA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C528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8360E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E858A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5B96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7709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FA101A" w:rsidRPr="003A36C1" w14:paraId="4661CF9B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AFAF8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ADC8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AF81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D5EE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EB31C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A284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8870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12A2E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BEC52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5D5D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8661A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FA101A" w:rsidRPr="003A36C1" w14:paraId="13BC07BE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6572F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SCIENTIFIC REPORT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B72C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FFC5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F5ABC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8B7B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BA92A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57C03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34B1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3AC0E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C8FF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BF2BC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FA101A" w:rsidRPr="003A36C1" w14:paraId="67EB667E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1B7A6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INTERNATIONAL JOURNAL OF GYNECOLOGICAL CANC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F3AEA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3F42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A718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14CE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15C5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F740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414C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CF786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0958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4A78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</w:tr>
      <w:tr w:rsidR="00FA101A" w:rsidRPr="003A36C1" w14:paraId="72D1447B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7CD0F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JOURNAL OF MEDICAL VIR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297C3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C91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3CF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4C60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CACC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DA37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4DD2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5019A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B420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081D2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FA101A" w:rsidRPr="003A36C1" w14:paraId="1B2A1F4C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D11CD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AMERICAN JOURNAL OF OBSTETRICS AND GYNEC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0CDB2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018E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83DD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95ED6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809A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6A083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8837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7C60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46F3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BF3F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</w:tr>
      <w:tr w:rsidR="00FA101A" w:rsidRPr="003A36C1" w14:paraId="7E3E2F94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F69AC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SEXUALLY TRANSMITTED INFECTION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5B4C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8F6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583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AB16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4DFF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1B47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524FA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86C4E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FABE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18B69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</w:tr>
      <w:tr w:rsidR="00FA101A" w:rsidRPr="003A36C1" w14:paraId="7F3B00CA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44B4F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ACTA CYTOLOGIC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9E9FE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29C5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5E652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18A5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602E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B22B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0113C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2189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5507C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D8EC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FA101A" w:rsidRPr="003A36C1" w14:paraId="3BA6C9C3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A54E0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ASIAN PACIFIC JOURNAL OF CANCER PREVENTION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6C2D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2F36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1AC9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E67A3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AB12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B165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3B92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3E37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935B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DF11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FA101A" w:rsidRPr="003A36C1" w14:paraId="2552403A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6FF7B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DIAGNOSTIC CYTOPATH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3C9A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BFFC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17082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5E99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E3E5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9465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CA28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3883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E16F3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3481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FA101A" w:rsidRPr="003A36C1" w14:paraId="27BAE9AD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6B3AE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EUROPEAN JOURNAL OF OBSTETRICS &amp; GYNECOLOGY AND REPRODUCTIVE BI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8066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A8B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71B4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EE98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E5B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6791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1535C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7B3A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32512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1E77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FA101A" w:rsidRPr="003A36C1" w14:paraId="341F2117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352F6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FRONTIERS IN MICROBI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27B4A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08A2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732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D699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9A7D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7D97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E6A39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DC4D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4D4B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1C9FE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FA101A" w:rsidRPr="003A36C1" w14:paraId="7582F00F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54719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GYNECOLOGIC ONC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5587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F5A3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3F3E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0A02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E1EE9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4C9C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EB2B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BBA6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ACEAC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75A5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</w:tr>
      <w:tr w:rsidR="00FA101A" w:rsidRPr="003A36C1" w14:paraId="5AA9685B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071E6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JOURNAL OF MEDICAL MICROBI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E6789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6CA9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6B1D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1345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0A52C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D7299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21F1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E8D9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ABF8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2B0E6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</w:tr>
      <w:tr w:rsidR="00FA101A" w:rsidRPr="003A36C1" w14:paraId="3B52AA26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54E31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JOURNAL OF OBSTETRICS AND GYNAEC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56D3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ABDE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41D3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6A3A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20E5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CB5DC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990BE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2780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293F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076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FA101A" w:rsidRPr="003A36C1" w14:paraId="7CA8B320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650B2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URNAL OF WOMENS HEAL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2A75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B677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C068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471B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C5F0A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6D46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E6D98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F50B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73C1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820A2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FA101A" w:rsidRPr="003A36C1" w14:paraId="78D4D0E0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CCF61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MICROBIAL PATHOGENESI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CA6B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4724D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1DA2E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BC0E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3F526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0721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6D565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55E2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8FB0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3B3C9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FA101A" w:rsidRPr="003A36C1" w14:paraId="15971E20" w14:textId="77777777" w:rsidTr="00E434D3">
        <w:trPr>
          <w:trHeight w:val="312"/>
          <w:jc w:val="center"/>
        </w:trPr>
        <w:tc>
          <w:tcPr>
            <w:tcW w:w="5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5E1DAF" w14:textId="77777777" w:rsidR="00FA101A" w:rsidRPr="003A36C1" w:rsidRDefault="00FA101A" w:rsidP="003866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SEXUALLY TRANSMITTED DISEASES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A5833E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14:paraId="38A88BA2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14:paraId="3501A2D7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D0D58B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9CFB41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5FCA93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EB3AB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37C1EF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17F704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6C44C6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</w:tr>
      <w:tr w:rsidR="00FA101A" w:rsidRPr="003A36C1" w14:paraId="0E5F7A04" w14:textId="77777777" w:rsidTr="00E434D3">
        <w:trPr>
          <w:trHeight w:val="312"/>
          <w:jc w:val="center"/>
        </w:trPr>
        <w:tc>
          <w:tcPr>
            <w:tcW w:w="5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6B5BF5" w14:textId="77777777" w:rsidR="00FA101A" w:rsidRPr="003A36C1" w:rsidRDefault="00FA101A" w:rsidP="0038660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VIROLOGY JOURNAL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B3B7E4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A2A9A0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524C73" w14:textId="77777777" w:rsidR="00FA101A" w:rsidRPr="003A36C1" w:rsidRDefault="00FA101A" w:rsidP="003866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4B8BDA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410D41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A62F08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673D7D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AEE0B7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EFB382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C652B2" w14:textId="77777777" w:rsidR="00FA101A" w:rsidRPr="003A36C1" w:rsidRDefault="00FA101A" w:rsidP="0038660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</w:tbl>
    <w:p w14:paraId="632281E9" w14:textId="77777777" w:rsidR="00FA101A" w:rsidRPr="003A36C1" w:rsidRDefault="00FA101A">
      <w:pPr>
        <w:rPr>
          <w:rFonts w:ascii="Times New Roman" w:hAnsi="Times New Roman" w:cs="Times New Roman"/>
          <w:sz w:val="24"/>
          <w:szCs w:val="24"/>
        </w:rPr>
      </w:pPr>
    </w:p>
    <w:p w14:paraId="67E085D9" w14:textId="77777777" w:rsidR="00E434D3" w:rsidRPr="003A36C1" w:rsidRDefault="00E434D3" w:rsidP="00E434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36C1">
        <w:rPr>
          <w:rFonts w:ascii="Times New Roman" w:hAnsi="Times New Roman" w:cs="Times New Roman"/>
          <w:sz w:val="24"/>
          <w:szCs w:val="24"/>
        </w:rPr>
        <w:t>H_index: The h-index of the journal, which measures both the productivity and citation impact of the publications. IF: Impact Factor, indicating the average number of citations to recent articles published in the journal. JCR_Quartile: The quartile ranking of the journal in the Journal Citation Reports, indicating the journal's ranking relative to others in the same field (Q1: top 25%, Q2: 25%-50%, Q3: 50%-75%, Q4: bottom 25%). TP: Total Publications. TP_rank: Rank of Total Publications. TC: Total Citations. TC_rank: Rank of Total Citations. Average Citations: The average number of citations per publication. PY_start: Publication Year Start, indicating the year the journal started publication. *:Not included in SCI list now</w:t>
      </w:r>
    </w:p>
    <w:p w14:paraId="4A5F709F" w14:textId="77777777" w:rsidR="007D1E0C" w:rsidRPr="003A36C1" w:rsidRDefault="007D1E0C" w:rsidP="00E434D3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3A36C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7B565E" w14:textId="0668D64D" w:rsidR="00C2490F" w:rsidRPr="003A36C1" w:rsidRDefault="00C2490F" w:rsidP="00C2490F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A36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 </w:t>
      </w:r>
      <w:r w:rsidR="003A36C1" w:rsidRPr="003A36C1">
        <w:rPr>
          <w:rFonts w:ascii="Times New Roman" w:hAnsi="Times New Roman" w:cs="Times New Roman"/>
          <w:sz w:val="24"/>
          <w:szCs w:val="24"/>
        </w:rPr>
        <w:t>The Most Cited Publicatio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4394"/>
        <w:gridCol w:w="1579"/>
        <w:gridCol w:w="1255"/>
        <w:gridCol w:w="1480"/>
      </w:tblGrid>
      <w:tr w:rsidR="006632DD" w:rsidRPr="003A36C1" w14:paraId="4EE32B4D" w14:textId="77777777" w:rsidTr="006632DD">
        <w:trPr>
          <w:trHeight w:val="288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5DD17" w14:textId="77777777" w:rsidR="00C2490F" w:rsidRPr="003A36C1" w:rsidRDefault="00C2490F" w:rsidP="00C24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FA90D" w14:textId="77777777" w:rsidR="00C2490F" w:rsidRPr="003A36C1" w:rsidRDefault="00C24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I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52E90" w14:textId="77777777" w:rsidR="00C2490F" w:rsidRPr="003A36C1" w:rsidRDefault="00C24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itation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83829" w14:textId="77777777" w:rsidR="00C2490F" w:rsidRPr="003A36C1" w:rsidRDefault="00C24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 per Year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F3B4F" w14:textId="77777777" w:rsidR="00C2490F" w:rsidRPr="003A36C1" w:rsidRDefault="00C24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TC</w:t>
            </w:r>
          </w:p>
        </w:tc>
      </w:tr>
      <w:tr w:rsidR="006632DD" w:rsidRPr="003A36C1" w14:paraId="46A5B561" w14:textId="77777777" w:rsidTr="006632DD">
        <w:trPr>
          <w:trHeight w:val="288"/>
        </w:trPr>
        <w:tc>
          <w:tcPr>
            <w:tcW w:w="5240" w:type="dxa"/>
            <w:tcBorders>
              <w:top w:val="single" w:sz="4" w:space="0" w:color="auto"/>
            </w:tcBorders>
            <w:noWrap/>
            <w:hideMark/>
          </w:tcPr>
          <w:p w14:paraId="7C010E7F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ARBYN M, 2008, BMJ-BRIT MED J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hideMark/>
          </w:tcPr>
          <w:p w14:paraId="4F96230F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.1136/bmj.a1284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  <w:hideMark/>
          </w:tcPr>
          <w:p w14:paraId="4DCBD947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205B690A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6DD95BDA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6632DD" w:rsidRPr="003A36C1" w14:paraId="2204D1DC" w14:textId="77777777" w:rsidTr="006632DD">
        <w:trPr>
          <w:trHeight w:val="288"/>
        </w:trPr>
        <w:tc>
          <w:tcPr>
            <w:tcW w:w="5240" w:type="dxa"/>
            <w:noWrap/>
            <w:hideMark/>
          </w:tcPr>
          <w:p w14:paraId="5E2C1564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MITRA A, 2015, SCI REP-UK</w:t>
            </w:r>
          </w:p>
        </w:tc>
        <w:tc>
          <w:tcPr>
            <w:tcW w:w="4394" w:type="dxa"/>
            <w:noWrap/>
            <w:hideMark/>
          </w:tcPr>
          <w:p w14:paraId="5C3D7E49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.1038/srep16865</w:t>
            </w:r>
          </w:p>
        </w:tc>
        <w:tc>
          <w:tcPr>
            <w:tcW w:w="1579" w:type="dxa"/>
            <w:noWrap/>
            <w:hideMark/>
          </w:tcPr>
          <w:p w14:paraId="3E229202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255" w:type="dxa"/>
            <w:noWrap/>
            <w:hideMark/>
          </w:tcPr>
          <w:p w14:paraId="4F48283F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0.40</w:t>
            </w:r>
          </w:p>
        </w:tc>
        <w:tc>
          <w:tcPr>
            <w:tcW w:w="1480" w:type="dxa"/>
            <w:noWrap/>
            <w:hideMark/>
          </w:tcPr>
          <w:p w14:paraId="1E3CEAB5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</w:tr>
      <w:tr w:rsidR="006632DD" w:rsidRPr="003A36C1" w14:paraId="02D36E1A" w14:textId="77777777" w:rsidTr="006632DD">
        <w:trPr>
          <w:trHeight w:val="288"/>
        </w:trPr>
        <w:tc>
          <w:tcPr>
            <w:tcW w:w="5240" w:type="dxa"/>
            <w:noWrap/>
            <w:hideMark/>
          </w:tcPr>
          <w:p w14:paraId="2DF3AFED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DE SANJOSÉ S, 2018, BEST PRACT RES CL OB</w:t>
            </w:r>
          </w:p>
        </w:tc>
        <w:tc>
          <w:tcPr>
            <w:tcW w:w="4394" w:type="dxa"/>
            <w:noWrap/>
            <w:hideMark/>
          </w:tcPr>
          <w:p w14:paraId="78B0EA1D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.1016/j.bpobgyn.2017.08.015</w:t>
            </w:r>
          </w:p>
        </w:tc>
        <w:tc>
          <w:tcPr>
            <w:tcW w:w="1579" w:type="dxa"/>
            <w:noWrap/>
            <w:hideMark/>
          </w:tcPr>
          <w:p w14:paraId="361264A1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255" w:type="dxa"/>
            <w:noWrap/>
            <w:hideMark/>
          </w:tcPr>
          <w:p w14:paraId="7AAB4555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480" w:type="dxa"/>
            <w:noWrap/>
            <w:hideMark/>
          </w:tcPr>
          <w:p w14:paraId="178FCDB6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</w:tr>
      <w:tr w:rsidR="006632DD" w:rsidRPr="003A36C1" w14:paraId="0A6FEC57" w14:textId="77777777" w:rsidTr="006632DD">
        <w:trPr>
          <w:trHeight w:val="288"/>
        </w:trPr>
        <w:tc>
          <w:tcPr>
            <w:tcW w:w="5240" w:type="dxa"/>
            <w:noWrap/>
            <w:hideMark/>
          </w:tcPr>
          <w:p w14:paraId="04338AA7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AUDIRAC-CHALIFOUR A, 2016, PLOS ONE</w:t>
            </w:r>
          </w:p>
        </w:tc>
        <w:tc>
          <w:tcPr>
            <w:tcW w:w="4394" w:type="dxa"/>
            <w:noWrap/>
            <w:hideMark/>
          </w:tcPr>
          <w:p w14:paraId="485AECC8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.1371/journal.pone.0153274</w:t>
            </w:r>
          </w:p>
        </w:tc>
        <w:tc>
          <w:tcPr>
            <w:tcW w:w="1579" w:type="dxa"/>
            <w:noWrap/>
            <w:hideMark/>
          </w:tcPr>
          <w:p w14:paraId="633A8365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255" w:type="dxa"/>
            <w:noWrap/>
            <w:hideMark/>
          </w:tcPr>
          <w:p w14:paraId="56CFA6F0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8.11</w:t>
            </w:r>
          </w:p>
        </w:tc>
        <w:tc>
          <w:tcPr>
            <w:tcW w:w="1480" w:type="dxa"/>
            <w:noWrap/>
            <w:hideMark/>
          </w:tcPr>
          <w:p w14:paraId="77441894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</w:tr>
      <w:tr w:rsidR="006632DD" w:rsidRPr="003A36C1" w14:paraId="51C6C707" w14:textId="77777777" w:rsidTr="006632DD">
        <w:trPr>
          <w:trHeight w:val="288"/>
        </w:trPr>
        <w:tc>
          <w:tcPr>
            <w:tcW w:w="5240" w:type="dxa"/>
            <w:noWrap/>
            <w:hideMark/>
          </w:tcPr>
          <w:p w14:paraId="02CA81C7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CASTLE PE, 2001, CANCER EPIDEM BIOMAR</w:t>
            </w:r>
          </w:p>
        </w:tc>
        <w:tc>
          <w:tcPr>
            <w:tcW w:w="4394" w:type="dxa"/>
            <w:noWrap/>
            <w:hideMark/>
          </w:tcPr>
          <w:p w14:paraId="2DE15D4D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79" w:type="dxa"/>
            <w:noWrap/>
            <w:hideMark/>
          </w:tcPr>
          <w:p w14:paraId="39C51AAF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55" w:type="dxa"/>
            <w:noWrap/>
            <w:hideMark/>
          </w:tcPr>
          <w:p w14:paraId="599D6F88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480" w:type="dxa"/>
            <w:noWrap/>
            <w:hideMark/>
          </w:tcPr>
          <w:p w14:paraId="07CCAAF2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6632DD" w:rsidRPr="003A36C1" w14:paraId="7D1DD2E6" w14:textId="77777777" w:rsidTr="006632DD">
        <w:trPr>
          <w:trHeight w:val="288"/>
        </w:trPr>
        <w:tc>
          <w:tcPr>
            <w:tcW w:w="5240" w:type="dxa"/>
            <w:noWrap/>
            <w:hideMark/>
          </w:tcPr>
          <w:p w14:paraId="51CE2B76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MYER L, 2005, J INFECT DIS</w:t>
            </w:r>
          </w:p>
        </w:tc>
        <w:tc>
          <w:tcPr>
            <w:tcW w:w="4394" w:type="dxa"/>
            <w:noWrap/>
            <w:hideMark/>
          </w:tcPr>
          <w:p w14:paraId="6D66387D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.1086/462427</w:t>
            </w:r>
          </w:p>
        </w:tc>
        <w:tc>
          <w:tcPr>
            <w:tcW w:w="1579" w:type="dxa"/>
            <w:noWrap/>
            <w:hideMark/>
          </w:tcPr>
          <w:p w14:paraId="0591FF76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55" w:type="dxa"/>
            <w:noWrap/>
            <w:hideMark/>
          </w:tcPr>
          <w:p w14:paraId="4D0202A5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1480" w:type="dxa"/>
            <w:noWrap/>
            <w:hideMark/>
          </w:tcPr>
          <w:p w14:paraId="612C574B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6632DD" w:rsidRPr="003A36C1" w14:paraId="18EFAA17" w14:textId="77777777" w:rsidTr="006632DD">
        <w:trPr>
          <w:trHeight w:val="288"/>
        </w:trPr>
        <w:tc>
          <w:tcPr>
            <w:tcW w:w="5240" w:type="dxa"/>
            <w:noWrap/>
            <w:hideMark/>
          </w:tcPr>
          <w:p w14:paraId="7C30CF04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WOOD BR, 1998, BIOSPECTROSCOPY</w:t>
            </w:r>
          </w:p>
        </w:tc>
        <w:tc>
          <w:tcPr>
            <w:tcW w:w="4394" w:type="dxa"/>
            <w:noWrap/>
            <w:hideMark/>
          </w:tcPr>
          <w:p w14:paraId="7782CA41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3.0.CO;2-R" target="_blank"&gt;10.1002/(SICI)1520-6343(1998)4:23.0.CO;2-R</w:t>
            </w:r>
          </w:p>
        </w:tc>
        <w:tc>
          <w:tcPr>
            <w:tcW w:w="1579" w:type="dxa"/>
            <w:noWrap/>
            <w:hideMark/>
          </w:tcPr>
          <w:p w14:paraId="6F961EEA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55" w:type="dxa"/>
            <w:noWrap/>
            <w:hideMark/>
          </w:tcPr>
          <w:p w14:paraId="6D2CE839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1480" w:type="dxa"/>
            <w:noWrap/>
            <w:hideMark/>
          </w:tcPr>
          <w:p w14:paraId="6ED5BE3A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632DD" w:rsidRPr="003A36C1" w14:paraId="09A4F5E2" w14:textId="77777777" w:rsidTr="006632DD">
        <w:trPr>
          <w:trHeight w:val="288"/>
        </w:trPr>
        <w:tc>
          <w:tcPr>
            <w:tcW w:w="5240" w:type="dxa"/>
            <w:noWrap/>
            <w:hideMark/>
          </w:tcPr>
          <w:p w14:paraId="3D5CE0F0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LANIEWSKI P, 2018, SCI REP-UK</w:t>
            </w:r>
          </w:p>
        </w:tc>
        <w:tc>
          <w:tcPr>
            <w:tcW w:w="4394" w:type="dxa"/>
            <w:noWrap/>
            <w:hideMark/>
          </w:tcPr>
          <w:p w14:paraId="2F2E33F3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.1038/s41598-018-25879-7</w:t>
            </w:r>
          </w:p>
        </w:tc>
        <w:tc>
          <w:tcPr>
            <w:tcW w:w="1579" w:type="dxa"/>
            <w:noWrap/>
            <w:hideMark/>
          </w:tcPr>
          <w:p w14:paraId="1A8BC62C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55" w:type="dxa"/>
            <w:noWrap/>
            <w:hideMark/>
          </w:tcPr>
          <w:p w14:paraId="7F3E581A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2.71</w:t>
            </w:r>
          </w:p>
        </w:tc>
        <w:tc>
          <w:tcPr>
            <w:tcW w:w="1480" w:type="dxa"/>
            <w:noWrap/>
            <w:hideMark/>
          </w:tcPr>
          <w:p w14:paraId="15C6E0A6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6632DD" w:rsidRPr="003A36C1" w14:paraId="202E5B1B" w14:textId="77777777" w:rsidTr="006632DD">
        <w:trPr>
          <w:trHeight w:val="288"/>
        </w:trPr>
        <w:tc>
          <w:tcPr>
            <w:tcW w:w="5240" w:type="dxa"/>
            <w:noWrap/>
            <w:hideMark/>
          </w:tcPr>
          <w:p w14:paraId="18798DB6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USYK M, 2020, PLOS PATHOG</w:t>
            </w:r>
          </w:p>
        </w:tc>
        <w:tc>
          <w:tcPr>
            <w:tcW w:w="4394" w:type="dxa"/>
            <w:noWrap/>
            <w:hideMark/>
          </w:tcPr>
          <w:p w14:paraId="0A3E31D9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.1371/journal.ppat.1008376</w:t>
            </w:r>
          </w:p>
        </w:tc>
        <w:tc>
          <w:tcPr>
            <w:tcW w:w="1579" w:type="dxa"/>
            <w:noWrap/>
            <w:hideMark/>
          </w:tcPr>
          <w:p w14:paraId="0F0B0430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55" w:type="dxa"/>
            <w:noWrap/>
            <w:hideMark/>
          </w:tcPr>
          <w:p w14:paraId="34AC5B50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29.40</w:t>
            </w:r>
          </w:p>
        </w:tc>
        <w:tc>
          <w:tcPr>
            <w:tcW w:w="1480" w:type="dxa"/>
            <w:noWrap/>
            <w:hideMark/>
          </w:tcPr>
          <w:p w14:paraId="5337D68A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</w:tr>
      <w:tr w:rsidR="006632DD" w:rsidRPr="003A36C1" w14:paraId="446AD91E" w14:textId="77777777" w:rsidTr="006632DD">
        <w:trPr>
          <w:trHeight w:val="288"/>
        </w:trPr>
        <w:tc>
          <w:tcPr>
            <w:tcW w:w="5240" w:type="dxa"/>
            <w:tcBorders>
              <w:bottom w:val="single" w:sz="4" w:space="0" w:color="auto"/>
            </w:tcBorders>
            <w:noWrap/>
            <w:hideMark/>
          </w:tcPr>
          <w:p w14:paraId="2D69CEA9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FALK L, 2005, SEX TRANSM INFEC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hideMark/>
          </w:tcPr>
          <w:p w14:paraId="4F29F78B" w14:textId="77777777" w:rsidR="00C2490F" w:rsidRPr="003A36C1" w:rsidRDefault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0.1136/sti.2004.010439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noWrap/>
            <w:hideMark/>
          </w:tcPr>
          <w:p w14:paraId="180A7AA5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650FDC0A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2C794C24" w14:textId="77777777" w:rsidR="00C2490F" w:rsidRPr="003A36C1" w:rsidRDefault="00C2490F" w:rsidP="00C24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6C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</w:tbl>
    <w:p w14:paraId="69F2917B" w14:textId="77777777" w:rsidR="003A36C1" w:rsidRDefault="003A36C1" w:rsidP="003A36C1">
      <w:pPr>
        <w:rPr>
          <w:rFonts w:ascii="Times New Roman" w:hAnsi="Times New Roman" w:cs="Times New Roman"/>
          <w:sz w:val="24"/>
          <w:szCs w:val="24"/>
        </w:rPr>
      </w:pPr>
    </w:p>
    <w:p w14:paraId="5D8BDA6D" w14:textId="1AAEEE57" w:rsidR="003A36C1" w:rsidRPr="003A36C1" w:rsidRDefault="003A36C1" w:rsidP="003A36C1">
      <w:pPr>
        <w:rPr>
          <w:rFonts w:ascii="Times New Roman" w:hAnsi="Times New Roman" w:cs="Times New Roman"/>
          <w:sz w:val="24"/>
          <w:szCs w:val="24"/>
        </w:rPr>
      </w:pPr>
      <w:r w:rsidRPr="003A36C1">
        <w:rPr>
          <w:rFonts w:ascii="Times New Roman" w:hAnsi="Times New Roman" w:cs="Times New Roman"/>
          <w:sz w:val="24"/>
          <w:szCs w:val="24"/>
        </w:rPr>
        <w:t>TC</w:t>
      </w:r>
      <w:r w:rsidRPr="003A36C1">
        <w:rPr>
          <w:rFonts w:ascii="Times New Roman" w:hAnsi="Times New Roman" w:cs="Times New Roman" w:hint="eastAsia"/>
          <w:sz w:val="24"/>
          <w:szCs w:val="24"/>
        </w:rPr>
        <w:t>：</w:t>
      </w:r>
      <w:r w:rsidRPr="003A36C1">
        <w:rPr>
          <w:rFonts w:ascii="Times New Roman" w:hAnsi="Times New Roman" w:cs="Times New Roman"/>
          <w:sz w:val="24"/>
          <w:szCs w:val="24"/>
        </w:rPr>
        <w:t>Total Cit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2C24FC8" w14:textId="1042933E" w:rsidR="00C2490F" w:rsidRPr="003A36C1" w:rsidRDefault="00C2490F">
      <w:pPr>
        <w:rPr>
          <w:rFonts w:ascii="Times New Roman" w:hAnsi="Times New Roman" w:cs="Times New Roman"/>
          <w:sz w:val="24"/>
          <w:szCs w:val="24"/>
        </w:rPr>
      </w:pPr>
    </w:p>
    <w:sectPr w:rsidR="00C2490F" w:rsidRPr="003A36C1" w:rsidSect="00FA10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9D75B" w14:textId="77777777" w:rsidR="00E17E29" w:rsidRDefault="00E17E29" w:rsidP="00FA101A">
      <w:r>
        <w:separator/>
      </w:r>
    </w:p>
  </w:endnote>
  <w:endnote w:type="continuationSeparator" w:id="0">
    <w:p w14:paraId="0EC84EC3" w14:textId="77777777" w:rsidR="00E17E29" w:rsidRDefault="00E17E29" w:rsidP="00FA1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773C6" w14:textId="77777777" w:rsidR="00E17E29" w:rsidRDefault="00E17E29" w:rsidP="00FA101A">
      <w:r>
        <w:separator/>
      </w:r>
    </w:p>
  </w:footnote>
  <w:footnote w:type="continuationSeparator" w:id="0">
    <w:p w14:paraId="7CDE7AFF" w14:textId="77777777" w:rsidR="00E17E29" w:rsidRDefault="00E17E29" w:rsidP="00FA1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299"/>
    <w:rsid w:val="0003664D"/>
    <w:rsid w:val="001F5CEB"/>
    <w:rsid w:val="003A36C1"/>
    <w:rsid w:val="003D0966"/>
    <w:rsid w:val="004957D3"/>
    <w:rsid w:val="004B18E6"/>
    <w:rsid w:val="00555DA9"/>
    <w:rsid w:val="005B3EC5"/>
    <w:rsid w:val="00625500"/>
    <w:rsid w:val="006632DD"/>
    <w:rsid w:val="00686299"/>
    <w:rsid w:val="00686B09"/>
    <w:rsid w:val="007D1E0C"/>
    <w:rsid w:val="009161A2"/>
    <w:rsid w:val="00927F76"/>
    <w:rsid w:val="00994F7B"/>
    <w:rsid w:val="009E187E"/>
    <w:rsid w:val="00C2490F"/>
    <w:rsid w:val="00CC2E8A"/>
    <w:rsid w:val="00CC5F35"/>
    <w:rsid w:val="00D7249E"/>
    <w:rsid w:val="00E06E1B"/>
    <w:rsid w:val="00E17E29"/>
    <w:rsid w:val="00E434D3"/>
    <w:rsid w:val="00E810E7"/>
    <w:rsid w:val="00F97424"/>
    <w:rsid w:val="00FA1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97BAA"/>
  <w15:chartTrackingRefBased/>
  <w15:docId w15:val="{C8FA44D1-AA79-405F-89A0-86836C592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01A"/>
    <w:pPr>
      <w:widowControl w:val="0"/>
      <w:jc w:val="both"/>
    </w:pPr>
    <w:rPr>
      <w:rFonts w:ascii="Calibri" w:eastAsia="宋体" w:hAnsi="Calibri" w:cs="黑体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01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A10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0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A101A"/>
    <w:rPr>
      <w:sz w:val="18"/>
      <w:szCs w:val="18"/>
    </w:rPr>
  </w:style>
  <w:style w:type="table" w:styleId="a7">
    <w:name w:val="Table Grid"/>
    <w:basedOn w:val="a1"/>
    <w:uiPriority w:val="39"/>
    <w:unhideWhenUsed/>
    <w:qFormat/>
    <w:rsid w:val="00FA101A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5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64</Words>
  <Characters>4930</Characters>
  <Application>Microsoft Office Word</Application>
  <DocSecurity>0</DocSecurity>
  <Lines>41</Lines>
  <Paragraphs>11</Paragraphs>
  <ScaleCrop>false</ScaleCrop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Yang</dc:creator>
  <cp:keywords/>
  <dc:description/>
  <cp:lastModifiedBy>WMD-LBJ</cp:lastModifiedBy>
  <cp:revision>4</cp:revision>
  <dcterms:created xsi:type="dcterms:W3CDTF">2025-01-27T10:46:00Z</dcterms:created>
  <dcterms:modified xsi:type="dcterms:W3CDTF">2025-02-20T05:33:00Z</dcterms:modified>
</cp:coreProperties>
</file>